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771C8" w14:textId="25E2D356" w:rsidR="000405EC" w:rsidRDefault="00AF2A59">
      <w:r>
        <w:t>F</w:t>
      </w:r>
      <w:r>
        <w:rPr>
          <w:noProof/>
        </w:rPr>
        <w:drawing>
          <wp:inline distT="0" distB="0" distL="0" distR="0" wp14:anchorId="57C5301C" wp14:editId="3C3EAE04">
            <wp:extent cx="5943600" cy="44513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6367E" w14:textId="6C5B71F5" w:rsidR="00AF2A59" w:rsidRPr="00416D4E" w:rsidRDefault="00AF2A59" w:rsidP="00AF2A59">
      <w:pPr>
        <w:spacing w:line="480" w:lineRule="auto"/>
        <w:rPr>
          <w:sz w:val="20"/>
          <w:szCs w:val="20"/>
        </w:rPr>
      </w:pPr>
      <w:r w:rsidRPr="00416D4E">
        <w:rPr>
          <w:b/>
          <w:sz w:val="20"/>
          <w:szCs w:val="20"/>
        </w:rPr>
        <w:t>Supplemental Figure S</w:t>
      </w:r>
      <w:r>
        <w:rPr>
          <w:b/>
          <w:sz w:val="20"/>
          <w:szCs w:val="20"/>
        </w:rPr>
        <w:t>1</w:t>
      </w:r>
      <w:r w:rsidRPr="00416D4E">
        <w:rPr>
          <w:b/>
          <w:sz w:val="20"/>
          <w:szCs w:val="20"/>
        </w:rPr>
        <w:t>.</w:t>
      </w:r>
      <w:r w:rsidRPr="00416D4E">
        <w:rPr>
          <w:sz w:val="20"/>
          <w:szCs w:val="20"/>
        </w:rPr>
        <w:t xml:space="preserve"> The average ROC curves in nested five-fold cross validation of five machine learning algorithms (logistic regression, support vector machine, k nearest neighbor, random forest, and extreme gradient boosting).</w:t>
      </w:r>
    </w:p>
    <w:p w14:paraId="09D24B0F" w14:textId="73BBDFB0" w:rsidR="002F0985" w:rsidRDefault="002F0985">
      <w:r>
        <w:br w:type="page"/>
      </w:r>
    </w:p>
    <w:p w14:paraId="5427D96A" w14:textId="3858EB72" w:rsidR="002F0985" w:rsidRDefault="002F0985" w:rsidP="002F0985">
      <w:pPr>
        <w:rPr>
          <w:sz w:val="20"/>
          <w:szCs w:val="20"/>
        </w:rPr>
      </w:pPr>
      <w:r w:rsidRPr="00416D4E">
        <w:rPr>
          <w:b/>
          <w:sz w:val="20"/>
          <w:szCs w:val="20"/>
        </w:rPr>
        <w:lastRenderedPageBreak/>
        <w:t xml:space="preserve">Supplemental </w:t>
      </w:r>
      <w:r>
        <w:rPr>
          <w:b/>
          <w:sz w:val="20"/>
          <w:szCs w:val="20"/>
        </w:rPr>
        <w:t>Figure</w:t>
      </w:r>
      <w:r w:rsidRPr="00416D4E"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2</w:t>
      </w:r>
      <w:r w:rsidRPr="00416D4E">
        <w:rPr>
          <w:b/>
          <w:sz w:val="20"/>
          <w:szCs w:val="20"/>
        </w:rPr>
        <w:t>.</w:t>
      </w:r>
      <w:r w:rsidRPr="00416D4E">
        <w:rPr>
          <w:sz w:val="20"/>
          <w:szCs w:val="20"/>
        </w:rPr>
        <w:t xml:space="preserve"> </w:t>
      </w:r>
      <w:r>
        <w:rPr>
          <w:sz w:val="20"/>
          <w:szCs w:val="20"/>
        </w:rPr>
        <w:t>Multiple sequence alignment of nsp3 in 15 coronaviruses.</w:t>
      </w:r>
    </w:p>
    <w:p w14:paraId="098155A8" w14:textId="1D761B46" w:rsidR="00BD2F59" w:rsidRDefault="002F0985" w:rsidP="002F0985">
      <w:pPr>
        <w:rPr>
          <w:sz w:val="20"/>
          <w:szCs w:val="20"/>
        </w:rPr>
      </w:pPr>
      <w:r>
        <w:rPr>
          <w:sz w:val="20"/>
          <w:szCs w:val="20"/>
        </w:rPr>
        <w:t>[Please see the attached</w:t>
      </w:r>
      <w:r>
        <w:t xml:space="preserve"> Figure_S2_nsp3_MSA</w:t>
      </w:r>
      <w:r>
        <w:rPr>
          <w:sz w:val="20"/>
          <w:szCs w:val="20"/>
        </w:rPr>
        <w:t>.]</w:t>
      </w:r>
    </w:p>
    <w:p w14:paraId="570111AA" w14:textId="77777777" w:rsidR="00BD2F59" w:rsidRDefault="00BD2F5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C843828" w14:textId="44B817C0" w:rsidR="00BD2F59" w:rsidRPr="00416D4E" w:rsidRDefault="00BD2F59" w:rsidP="00BD2F59">
      <w:pPr>
        <w:spacing w:line="480" w:lineRule="auto"/>
        <w:rPr>
          <w:sz w:val="20"/>
          <w:szCs w:val="20"/>
        </w:rPr>
      </w:pPr>
      <w:r w:rsidRPr="00416D4E">
        <w:rPr>
          <w:b/>
          <w:sz w:val="20"/>
          <w:szCs w:val="20"/>
        </w:rPr>
        <w:lastRenderedPageBreak/>
        <w:t>Supplemental Table S</w:t>
      </w:r>
      <w:r w:rsidR="00862C9B">
        <w:rPr>
          <w:b/>
          <w:sz w:val="20"/>
          <w:szCs w:val="20"/>
        </w:rPr>
        <w:t>1</w:t>
      </w:r>
      <w:r w:rsidRPr="00416D4E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N</w:t>
      </w:r>
      <w:r w:rsidRPr="00416D4E">
        <w:rPr>
          <w:sz w:val="20"/>
          <w:szCs w:val="20"/>
        </w:rPr>
        <w:t>ested five-fold cross validation</w:t>
      </w:r>
      <w:r>
        <w:rPr>
          <w:sz w:val="20"/>
          <w:szCs w:val="20"/>
        </w:rPr>
        <w:t xml:space="preserve"> </w:t>
      </w:r>
      <w:r w:rsidRPr="00416D4E">
        <w:rPr>
          <w:sz w:val="20"/>
          <w:szCs w:val="20"/>
        </w:rPr>
        <w:t>evaluation metrics of five machine learning algorithms.</w:t>
      </w:r>
    </w:p>
    <w:tbl>
      <w:tblPr>
        <w:tblW w:w="926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1567"/>
        <w:gridCol w:w="1567"/>
        <w:gridCol w:w="1709"/>
        <w:gridCol w:w="1567"/>
      </w:tblGrid>
      <w:tr w:rsidR="00BD2F59" w:rsidRPr="00BD2F59" w14:paraId="3DD558F1" w14:textId="77777777" w:rsidTr="00FF50C3">
        <w:trPr>
          <w:trHeight w:val="290"/>
        </w:trPr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728D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613E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4F14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9E04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ighted_F1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BA93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CC</w:t>
            </w:r>
          </w:p>
        </w:tc>
      </w:tr>
      <w:tr w:rsidR="00BD2F59" w:rsidRPr="00BD2F59" w14:paraId="17569CFB" w14:textId="77777777" w:rsidTr="00FF50C3">
        <w:trPr>
          <w:trHeight w:val="290"/>
        </w:trPr>
        <w:tc>
          <w:tcPr>
            <w:tcW w:w="2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F097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Logistic Regression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9EED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541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F4A4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366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0BDF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511D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370</w:t>
            </w:r>
          </w:p>
        </w:tc>
      </w:tr>
      <w:tr w:rsidR="00BD2F59" w:rsidRPr="00BD2F59" w14:paraId="425AE3E2" w14:textId="77777777" w:rsidTr="00FF50C3">
        <w:trPr>
          <w:trHeight w:val="290"/>
        </w:trPr>
        <w:tc>
          <w:tcPr>
            <w:tcW w:w="2855" w:type="dxa"/>
            <w:shd w:val="clear" w:color="auto" w:fill="auto"/>
            <w:noWrap/>
            <w:vAlign w:val="bottom"/>
            <w:hideMark/>
          </w:tcPr>
          <w:p w14:paraId="70D0FBAF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Support Vector Machine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1C5452C0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90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69F7520F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48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0140023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932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2A560DC4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633</w:t>
            </w:r>
          </w:p>
        </w:tc>
      </w:tr>
      <w:tr w:rsidR="00BD2F59" w:rsidRPr="00BD2F59" w14:paraId="1F092805" w14:textId="77777777" w:rsidTr="00FF50C3">
        <w:trPr>
          <w:trHeight w:val="290"/>
        </w:trPr>
        <w:tc>
          <w:tcPr>
            <w:tcW w:w="2855" w:type="dxa"/>
            <w:shd w:val="clear" w:color="auto" w:fill="auto"/>
            <w:noWrap/>
            <w:vAlign w:val="bottom"/>
            <w:hideMark/>
          </w:tcPr>
          <w:p w14:paraId="33E51A1D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K Nearest Neighbor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7727892C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48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42C6577E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55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E175603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895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704B97BD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</w:tr>
      <w:tr w:rsidR="00BD2F59" w:rsidRPr="00BD2F59" w14:paraId="60E0C9AF" w14:textId="77777777" w:rsidTr="00FF50C3">
        <w:trPr>
          <w:trHeight w:val="290"/>
        </w:trPr>
        <w:tc>
          <w:tcPr>
            <w:tcW w:w="2855" w:type="dxa"/>
            <w:shd w:val="clear" w:color="auto" w:fill="auto"/>
            <w:noWrap/>
            <w:vAlign w:val="bottom"/>
            <w:hideMark/>
          </w:tcPr>
          <w:p w14:paraId="3D51131F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Random Forest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6A5754CA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94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335CC2FE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40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8B15C8C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923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17382B46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593</w:t>
            </w:r>
          </w:p>
        </w:tc>
      </w:tr>
      <w:tr w:rsidR="00BD2F59" w:rsidRPr="00BD2F59" w14:paraId="46818915" w14:textId="77777777" w:rsidTr="00FF50C3">
        <w:trPr>
          <w:trHeight w:val="290"/>
        </w:trPr>
        <w:tc>
          <w:tcPr>
            <w:tcW w:w="2855" w:type="dxa"/>
            <w:shd w:val="clear" w:color="auto" w:fill="auto"/>
            <w:noWrap/>
            <w:vAlign w:val="bottom"/>
            <w:hideMark/>
          </w:tcPr>
          <w:p w14:paraId="2AA633B0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Extreme Gradient Boosting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4519BD1B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07788A4E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65E8F7A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939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14:paraId="64B31D8D" w14:textId="77777777" w:rsidR="00BD2F59" w:rsidRPr="00BD2F59" w:rsidRDefault="00BD2F59" w:rsidP="00BD2F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F59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</w:tr>
    </w:tbl>
    <w:p w14:paraId="16E31F05" w14:textId="4E59A8BF" w:rsidR="00862C9B" w:rsidRDefault="00862C9B" w:rsidP="002F0985">
      <w:pPr>
        <w:rPr>
          <w:b/>
          <w:bCs/>
        </w:rPr>
      </w:pPr>
    </w:p>
    <w:p w14:paraId="60AB9468" w14:textId="77777777" w:rsidR="00862C9B" w:rsidRDefault="00862C9B">
      <w:pPr>
        <w:rPr>
          <w:b/>
          <w:bCs/>
        </w:rPr>
      </w:pPr>
      <w:r>
        <w:rPr>
          <w:b/>
          <w:bCs/>
        </w:rPr>
        <w:br w:type="page"/>
      </w:r>
    </w:p>
    <w:p w14:paraId="31693EA3" w14:textId="26326C84" w:rsidR="00862C9B" w:rsidRPr="00416D4E" w:rsidRDefault="00862C9B" w:rsidP="00862C9B">
      <w:pPr>
        <w:spacing w:line="480" w:lineRule="auto"/>
        <w:rPr>
          <w:sz w:val="20"/>
          <w:szCs w:val="20"/>
        </w:rPr>
      </w:pPr>
      <w:r w:rsidRPr="00416D4E">
        <w:rPr>
          <w:b/>
          <w:sz w:val="20"/>
          <w:szCs w:val="20"/>
        </w:rPr>
        <w:lastRenderedPageBreak/>
        <w:t>Supplemental Table S</w:t>
      </w:r>
      <w:r>
        <w:rPr>
          <w:b/>
          <w:sz w:val="20"/>
          <w:szCs w:val="20"/>
        </w:rPr>
        <w:t>2</w:t>
      </w:r>
      <w:r w:rsidRPr="00416D4E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The full proteome and nsp3 protein IDs of 15 coronaviruses used in this study.</w:t>
      </w:r>
    </w:p>
    <w:tbl>
      <w:tblPr>
        <w:tblW w:w="9394" w:type="dxa"/>
        <w:tblLook w:val="04A0" w:firstRow="1" w:lastRow="0" w:firstColumn="1" w:lastColumn="0" w:noHBand="0" w:noVBand="1"/>
      </w:tblPr>
      <w:tblGrid>
        <w:gridCol w:w="1787"/>
        <w:gridCol w:w="1482"/>
        <w:gridCol w:w="3998"/>
        <w:gridCol w:w="2127"/>
      </w:tblGrid>
      <w:tr w:rsidR="00862C9B" w:rsidRPr="00862C9B" w14:paraId="693C8E09" w14:textId="77777777" w:rsidTr="00862C9B">
        <w:trPr>
          <w:trHeight w:val="256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752F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ome ID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67B7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3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89093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40FA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ganism Taxon ID</w:t>
            </w:r>
          </w:p>
        </w:tc>
      </w:tr>
      <w:tr w:rsidR="00862C9B" w:rsidRPr="00862C9B" w14:paraId="1A8CD7BD" w14:textId="77777777" w:rsidTr="00862C9B">
        <w:trPr>
          <w:trHeight w:val="7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D998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035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6C64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X7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C1FCD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Human SARS coronavirus (SARS-CoV) (Severe acute respiratory syndrome coronaviru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F5C1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694009</w:t>
            </w:r>
          </w:p>
        </w:tc>
      </w:tr>
      <w:tr w:rsidR="00862C9B" w:rsidRPr="00862C9B" w14:paraId="5B1DDFF0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3358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17186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8DF6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T2B9U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DEBCA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Middle East respiratory syndrome-related coronavir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5A8E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1335626</w:t>
            </w:r>
          </w:p>
        </w:tc>
      </w:tr>
      <w:tr w:rsidR="00862C9B" w:rsidRPr="00862C9B" w14:paraId="484A1107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8D3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67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D9F0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X1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BAA5F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Human coronavirus 229E (HCoV-229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4B7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11137</w:t>
            </w:r>
          </w:p>
        </w:tc>
      </w:tr>
      <w:tr w:rsidR="00862C9B" w:rsidRPr="00862C9B" w14:paraId="597E2285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1D7F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198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6D1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X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EF610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Human coronavirus HKU1 (isolate N5) (HCoV-HKU1) (Strain: Isolate N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7E3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443241</w:t>
            </w:r>
          </w:p>
        </w:tc>
      </w:tr>
      <w:tr w:rsidR="00862C9B" w:rsidRPr="00862C9B" w14:paraId="1BD4CFB6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71A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755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1AC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X6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D3311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Human coronavirus OC43 (HCoV-OC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3C4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31631</w:t>
            </w:r>
          </w:p>
        </w:tc>
      </w:tr>
      <w:tr w:rsidR="00862C9B" w:rsidRPr="00862C9B" w14:paraId="615C7995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3DC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857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858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X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2E79E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Human coronavirus NL63 (HCoV-NL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3E3C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277944</w:t>
            </w:r>
          </w:p>
        </w:tc>
      </w:tr>
      <w:tr w:rsidR="00862C9B" w:rsidRPr="00862C9B" w14:paraId="596BD502" w14:textId="77777777" w:rsidTr="00862C9B">
        <w:trPr>
          <w:trHeight w:val="7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37A6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08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B213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Q98VG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C436B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Feline coronavirus (strain FIPV WSU-79/1146) (FCoV) (Strain: FIPV WSU-79/11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268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33734</w:t>
            </w:r>
          </w:p>
        </w:tc>
      </w:tr>
      <w:tr w:rsidR="00862C9B" w:rsidRPr="00862C9B" w14:paraId="34001AFC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6C7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67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1D19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Y1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0286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Avian infectious bronchitis virus (strain Beaudette) (IBV) (Strain: Beaudett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298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11122</w:t>
            </w:r>
          </w:p>
        </w:tc>
      </w:tr>
      <w:tr w:rsidR="00862C9B" w:rsidRPr="00862C9B" w14:paraId="03923B5C" w14:textId="77777777" w:rsidTr="00862C9B">
        <w:trPr>
          <w:trHeight w:val="7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0041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719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4C3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X9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22AB1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Murine coronavirus (strain A59) (MHV-A59) (Murine hepatitis virus) (Strain: A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AE93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11142</w:t>
            </w:r>
          </w:p>
        </w:tc>
      </w:tr>
      <w:tr w:rsidR="00862C9B" w:rsidRPr="00862C9B" w14:paraId="4F5AFA4F" w14:textId="77777777" w:rsidTr="00862C9B">
        <w:trPr>
          <w:trHeight w:val="77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F8DD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14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F1DB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Y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9218B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orcine transmissible gastroenteritis coronavirus (strain Purdue) (TGEV) (Strain: Purdu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A2C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11151</w:t>
            </w:r>
          </w:p>
        </w:tc>
      </w:tr>
      <w:tr w:rsidR="00862C9B" w:rsidRPr="00862C9B" w14:paraId="49A91602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77BF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745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C6E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W4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E5D1E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Bat coronavirus HKU5 (BtCoV) (BtCoV/HKU5/20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AD6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694008</w:t>
            </w:r>
          </w:p>
        </w:tc>
      </w:tr>
      <w:tr w:rsidR="00862C9B" w:rsidRPr="00862C9B" w14:paraId="79D0A147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4A3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65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8037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W5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3B9AF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Bat coronavirus HKU9 (BtCoV) (BtCoV/HKU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A95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694006</w:t>
            </w:r>
          </w:p>
        </w:tc>
      </w:tr>
      <w:tr w:rsidR="00862C9B" w:rsidRPr="00862C9B" w14:paraId="0FA66458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81D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657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BC2C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W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AC371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Bat coronavirus HKU4 (BtCoV) (BtCoV/HKU4/2004) (Strain: B04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AFA1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694007</w:t>
            </w:r>
          </w:p>
        </w:tc>
      </w:tr>
      <w:tr w:rsidR="00862C9B" w:rsidRPr="00862C9B" w14:paraId="377A59BB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7ED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11307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5A3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W0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43F7B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Bat coronavirus 512/2005 (BtCoV) (BtCoV/512/20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0D2C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693999</w:t>
            </w:r>
          </w:p>
        </w:tc>
      </w:tr>
      <w:tr w:rsidR="00862C9B" w:rsidRPr="00862C9B" w14:paraId="30030126" w14:textId="77777777" w:rsidTr="00862C9B">
        <w:trPr>
          <w:trHeight w:val="513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2170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UP00000745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C2F8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P0C6W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D0728C" w14:textId="77777777" w:rsidR="00862C9B" w:rsidRPr="00862C9B" w:rsidRDefault="00862C9B" w:rsidP="00862C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Bat coronavirus HKU3 (BtCoV) (SARS-like coronavirus HKU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1F27" w14:textId="77777777" w:rsidR="00862C9B" w:rsidRPr="00862C9B" w:rsidRDefault="00862C9B" w:rsidP="00862C9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2C9B">
              <w:rPr>
                <w:rFonts w:ascii="Arial" w:eastAsia="Times New Roman" w:hAnsi="Arial" w:cs="Arial"/>
                <w:sz w:val="20"/>
                <w:szCs w:val="20"/>
              </w:rPr>
              <w:t>442736</w:t>
            </w:r>
          </w:p>
        </w:tc>
      </w:tr>
    </w:tbl>
    <w:p w14:paraId="78AADFD3" w14:textId="0830E904" w:rsidR="002B299A" w:rsidRDefault="002B299A" w:rsidP="002F0985">
      <w:pPr>
        <w:rPr>
          <w:b/>
          <w:bCs/>
        </w:rPr>
      </w:pPr>
    </w:p>
    <w:p w14:paraId="5767FFCA" w14:textId="77777777" w:rsidR="002B299A" w:rsidRDefault="002B299A">
      <w:pPr>
        <w:rPr>
          <w:b/>
          <w:bCs/>
        </w:rPr>
      </w:pPr>
      <w:r>
        <w:rPr>
          <w:b/>
          <w:bCs/>
        </w:rPr>
        <w:br w:type="page"/>
      </w:r>
    </w:p>
    <w:p w14:paraId="1E1E252D" w14:textId="77777777" w:rsidR="002B299A" w:rsidRDefault="002B299A">
      <w:pPr>
        <w:rPr>
          <w:b/>
          <w:bCs/>
        </w:rPr>
        <w:sectPr w:rsidR="002B29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C7E117" w14:textId="6B128AFB" w:rsidR="002B299A" w:rsidRPr="00416D4E" w:rsidRDefault="002B299A" w:rsidP="002B299A">
      <w:pPr>
        <w:spacing w:line="480" w:lineRule="auto"/>
        <w:rPr>
          <w:sz w:val="20"/>
          <w:szCs w:val="20"/>
        </w:rPr>
      </w:pPr>
      <w:r w:rsidRPr="00416D4E">
        <w:rPr>
          <w:b/>
          <w:sz w:val="20"/>
          <w:szCs w:val="20"/>
        </w:rPr>
        <w:lastRenderedPageBreak/>
        <w:t>Supplemental Table S</w:t>
      </w:r>
      <w:r>
        <w:rPr>
          <w:b/>
          <w:sz w:val="20"/>
          <w:szCs w:val="20"/>
        </w:rPr>
        <w:t>3</w:t>
      </w:r>
      <w:r w:rsidRPr="00416D4E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The</w:t>
      </w:r>
      <w:r w:rsidR="00E50AD8">
        <w:rPr>
          <w:sz w:val="20"/>
          <w:szCs w:val="20"/>
        </w:rPr>
        <w:t xml:space="preserve"> position of nsp3 domains in SARS-CoV, and the corresponding relative positive of each domain in the SARS-CoV-2 and the multiple sequence alignment</w:t>
      </w:r>
      <w:r>
        <w:rPr>
          <w:sz w:val="20"/>
          <w:szCs w:val="20"/>
        </w:rPr>
        <w:t>.</w:t>
      </w:r>
    </w:p>
    <w:tbl>
      <w:tblPr>
        <w:tblW w:w="12766" w:type="dxa"/>
        <w:tblLook w:val="04A0" w:firstRow="1" w:lastRow="0" w:firstColumn="1" w:lastColumn="0" w:noHBand="0" w:noVBand="1"/>
      </w:tblPr>
      <w:tblGrid>
        <w:gridCol w:w="917"/>
        <w:gridCol w:w="703"/>
        <w:gridCol w:w="624"/>
        <w:gridCol w:w="591"/>
        <w:gridCol w:w="771"/>
        <w:gridCol w:w="770"/>
        <w:gridCol w:w="770"/>
        <w:gridCol w:w="720"/>
        <w:gridCol w:w="642"/>
        <w:gridCol w:w="1067"/>
        <w:gridCol w:w="642"/>
        <w:gridCol w:w="642"/>
        <w:gridCol w:w="642"/>
        <w:gridCol w:w="707"/>
        <w:gridCol w:w="642"/>
        <w:gridCol w:w="642"/>
        <w:gridCol w:w="1394"/>
      </w:tblGrid>
      <w:tr w:rsidR="002B299A" w:rsidRPr="002B299A" w14:paraId="297F4577" w14:textId="77777777" w:rsidTr="002B299A">
        <w:trPr>
          <w:trHeight w:val="303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FF3D" w14:textId="77777777" w:rsidR="002B299A" w:rsidRPr="002B299A" w:rsidRDefault="002B299A" w:rsidP="002B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9AA1" w14:textId="77777777" w:rsidR="002B299A" w:rsidRPr="002B299A" w:rsidRDefault="002B299A" w:rsidP="002B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14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0A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nsp3 domains</w:t>
            </w:r>
          </w:p>
        </w:tc>
      </w:tr>
      <w:tr w:rsidR="002B299A" w:rsidRPr="00D04DD9" w14:paraId="32D37C41" w14:textId="77777777" w:rsidTr="002B299A">
        <w:trPr>
          <w:trHeight w:val="303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BBCD" w14:textId="77777777" w:rsidR="002B299A" w:rsidRPr="002B299A" w:rsidRDefault="002B299A" w:rsidP="002B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96B9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113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Ubl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F3064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HV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675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MAC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A182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MAC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60F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MAC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D00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DPUP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35A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Ubl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F51A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PL2-PRO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DCA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NAB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F12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βSM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2FC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TM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C1E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3Ecto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8225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TM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EA222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H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99EA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Y1 &amp; CoV-Y</w:t>
            </w:r>
          </w:p>
        </w:tc>
      </w:tr>
      <w:tr w:rsidR="002B299A" w:rsidRPr="00D04DD9" w14:paraId="0FC23368" w14:textId="77777777" w:rsidTr="002B299A">
        <w:trPr>
          <w:trHeight w:val="303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96B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ARS-CoV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0C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tar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358A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CA6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7A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094E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8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45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CF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6E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FB3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2A2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EF9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2A0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4E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13AE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AF8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E76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46</w:t>
            </w:r>
          </w:p>
        </w:tc>
      </w:tr>
      <w:tr w:rsidR="002B299A" w:rsidRPr="00D04DD9" w14:paraId="4796D1F0" w14:textId="77777777" w:rsidTr="002B299A">
        <w:trPr>
          <w:trHeight w:val="303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D4FB" w14:textId="77777777" w:rsidR="002B299A" w:rsidRPr="002B299A" w:rsidRDefault="002B299A" w:rsidP="002B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5D7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D9C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99AA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2D4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B13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86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2EF9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B45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66C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8D0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FF8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2DC9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590E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A42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3F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3242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22</w:t>
            </w:r>
          </w:p>
        </w:tc>
      </w:tr>
      <w:tr w:rsidR="002B299A" w:rsidRPr="00D04DD9" w14:paraId="7892F59F" w14:textId="77777777" w:rsidTr="002B299A">
        <w:trPr>
          <w:trHeight w:val="303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45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ARS-CoV-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4E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tar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8F7A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0D5E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A505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A7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85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95C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9C4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90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AA9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07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C7A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DE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146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CE0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50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69</w:t>
            </w:r>
          </w:p>
        </w:tc>
      </w:tr>
      <w:tr w:rsidR="002B299A" w:rsidRPr="00D04DD9" w14:paraId="7FB32B55" w14:textId="77777777" w:rsidTr="002B299A">
        <w:trPr>
          <w:trHeight w:val="303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C215" w14:textId="77777777" w:rsidR="002B299A" w:rsidRPr="002B299A" w:rsidRDefault="002B299A" w:rsidP="002B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7A1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n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C13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D338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C9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C9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A05A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634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3A2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974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5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812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CD1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44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29D3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64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8D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4573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45</w:t>
            </w:r>
          </w:p>
        </w:tc>
      </w:tr>
      <w:tr w:rsidR="002B299A" w:rsidRPr="00D04DD9" w14:paraId="02D490C7" w14:textId="77777777" w:rsidTr="002B299A">
        <w:trPr>
          <w:trHeight w:val="303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264ED" w14:textId="45CA3F9B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SA</w:t>
            </w:r>
            <w:r w:rsidR="00D04DD9" w:rsidRPr="00D04DD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relation posi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941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star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0954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D1D3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849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4EE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AB2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F24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5EE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B3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1C2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3513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5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5CC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B6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61E3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FA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0983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100</w:t>
            </w:r>
          </w:p>
        </w:tc>
      </w:tr>
      <w:tr w:rsidR="002B299A" w:rsidRPr="00D04DD9" w14:paraId="4400B407" w14:textId="77777777" w:rsidTr="002B299A">
        <w:trPr>
          <w:trHeight w:val="303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2DFE3" w14:textId="77777777" w:rsidR="002B299A" w:rsidRPr="002B299A" w:rsidRDefault="002B299A" w:rsidP="002B29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C6C8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nd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C3C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141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A6C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6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FF0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939F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EE76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0B7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E170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7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7B67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3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DFAE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F81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868E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4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E261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998D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9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88CB" w14:textId="77777777" w:rsidR="002B299A" w:rsidRPr="002B299A" w:rsidRDefault="002B299A" w:rsidP="002B29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2B299A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497</w:t>
            </w:r>
          </w:p>
        </w:tc>
      </w:tr>
    </w:tbl>
    <w:p w14:paraId="236ACBC7" w14:textId="601EF15B" w:rsidR="002B299A" w:rsidRDefault="002B299A">
      <w:pPr>
        <w:rPr>
          <w:b/>
          <w:bCs/>
        </w:rPr>
      </w:pPr>
    </w:p>
    <w:p w14:paraId="10723391" w14:textId="6C736EB3" w:rsidR="002B299A" w:rsidRDefault="002B299A">
      <w:pPr>
        <w:rPr>
          <w:b/>
          <w:bCs/>
        </w:rPr>
      </w:pPr>
      <w:r>
        <w:rPr>
          <w:b/>
          <w:bCs/>
        </w:rPr>
        <w:br w:type="page"/>
      </w:r>
    </w:p>
    <w:p w14:paraId="7302FFFA" w14:textId="77777777" w:rsidR="008C553D" w:rsidRDefault="008C553D" w:rsidP="008C553D">
      <w:pPr>
        <w:spacing w:line="480" w:lineRule="auto"/>
        <w:rPr>
          <w:b/>
          <w:sz w:val="20"/>
          <w:szCs w:val="20"/>
        </w:rPr>
        <w:sectPr w:rsidR="008C553D" w:rsidSect="002B29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56B126" w14:textId="42D862B9" w:rsidR="008C553D" w:rsidRDefault="008C553D" w:rsidP="008C553D">
      <w:pPr>
        <w:spacing w:line="480" w:lineRule="auto"/>
        <w:rPr>
          <w:sz w:val="20"/>
          <w:szCs w:val="20"/>
        </w:rPr>
      </w:pPr>
      <w:r w:rsidRPr="00416D4E">
        <w:rPr>
          <w:b/>
          <w:sz w:val="20"/>
          <w:szCs w:val="20"/>
        </w:rPr>
        <w:lastRenderedPageBreak/>
        <w:t>Supplemental Table S</w:t>
      </w:r>
      <w:r>
        <w:rPr>
          <w:b/>
          <w:sz w:val="20"/>
          <w:szCs w:val="20"/>
        </w:rPr>
        <w:t>4</w:t>
      </w:r>
      <w:r w:rsidRPr="00416D4E">
        <w:rPr>
          <w:b/>
          <w:sz w:val="20"/>
          <w:szCs w:val="20"/>
        </w:rPr>
        <w:t>.</w:t>
      </w:r>
      <w:r w:rsidR="00B51E95">
        <w:rPr>
          <w:sz w:val="20"/>
          <w:szCs w:val="20"/>
        </w:rPr>
        <w:t xml:space="preserve"> Predicted promiscuous T cell MHC-I epitopes binding to 4 out of 27 reference alleles with consensus percentile ranking over 1.0 using IEDB consensus meth</w:t>
      </w:r>
      <w:r w:rsidR="00EF3560">
        <w:rPr>
          <w:sz w:val="20"/>
          <w:szCs w:val="20"/>
        </w:rPr>
        <w:t>o</w:t>
      </w:r>
      <w:r w:rsidR="00B51E95">
        <w:rPr>
          <w:sz w:val="20"/>
          <w:szCs w:val="20"/>
        </w:rPr>
        <w:t>d</w:t>
      </w:r>
      <w:r>
        <w:rPr>
          <w:sz w:val="20"/>
          <w:szCs w:val="20"/>
        </w:rPr>
        <w:t>.</w:t>
      </w:r>
    </w:p>
    <w:tbl>
      <w:tblPr>
        <w:tblW w:w="8770" w:type="dxa"/>
        <w:tblLook w:val="04A0" w:firstRow="1" w:lastRow="0" w:firstColumn="1" w:lastColumn="0" w:noHBand="0" w:noVBand="1"/>
      </w:tblPr>
      <w:tblGrid>
        <w:gridCol w:w="1265"/>
        <w:gridCol w:w="581"/>
        <w:gridCol w:w="572"/>
        <w:gridCol w:w="6782"/>
      </w:tblGrid>
      <w:tr w:rsidR="008C553D" w:rsidRPr="008C553D" w14:paraId="24AAAB7C" w14:textId="77777777" w:rsidTr="008C553D">
        <w:trPr>
          <w:trHeight w:val="259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2A55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CE593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0076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6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D8F2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lele</w:t>
            </w:r>
          </w:p>
        </w:tc>
      </w:tr>
      <w:tr w:rsidR="008C553D" w:rsidRPr="008C553D" w14:paraId="634DDF4A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794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STNVTIAT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92B3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45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CB2D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465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16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26:01,HLA-B*15:01,HLA-A*30:02,HLA-A*01:01</w:t>
            </w:r>
          </w:p>
        </w:tc>
      </w:tr>
      <w:tr w:rsidR="008C553D" w:rsidRPr="008C553D" w14:paraId="12AD3E17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8A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RMYIFFAS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895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6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CAEA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74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339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23:01,HLA-A*24:02,HLA-A*32:01,HLA-B*08:01,HLA-B*15:01</w:t>
            </w:r>
          </w:p>
        </w:tc>
      </w:tr>
      <w:tr w:rsidR="008C553D" w:rsidRPr="008C553D" w14:paraId="75D89CD7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BE9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AEWFLAYI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7BB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0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20C7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17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5174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44:02,HLA-A*32:01,HLA-B*44:03,HLA-B*40:01</w:t>
            </w:r>
          </w:p>
        </w:tc>
      </w:tr>
      <w:tr w:rsidR="008C553D" w:rsidRPr="008C553D" w14:paraId="57EC6288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CBC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MSNLGMPS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86AA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43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DFA7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446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6D6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30:02,HLA-B*35:01,HLA-A*01:01,HLA-B*58:01,HLA-B*15:01</w:t>
            </w:r>
          </w:p>
        </w:tc>
      </w:tr>
      <w:tr w:rsidR="008C553D" w:rsidRPr="008C553D" w14:paraId="4E7087CA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DFBD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LVAEWFLA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117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0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670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15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7A3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35:01,HLA-A*26:01,HLA-B*15:01,HLA-A*01:01</w:t>
            </w:r>
          </w:p>
        </w:tc>
      </w:tr>
      <w:tr w:rsidR="008C553D" w:rsidRPr="008C553D" w14:paraId="67A8AEFE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3B3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ILFTRFFY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2106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ADCE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24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4B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02:01,HLA-A*02:06,HLA-A*02:03,HLA-B*08:01</w:t>
            </w:r>
          </w:p>
        </w:tc>
      </w:tr>
      <w:tr w:rsidR="008C553D" w:rsidRPr="008C553D" w14:paraId="701C1A6C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3B8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MMSAPPAQ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DAE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98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90A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998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2E6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15:01,HLA-A*03:01,HLA-A*30:02,HLA-B*35:01</w:t>
            </w:r>
          </w:p>
        </w:tc>
      </w:tr>
      <w:tr w:rsidR="008C553D" w:rsidRPr="008C553D" w14:paraId="0C3A647F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A3B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VMYMGTLS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538D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95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4667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960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BE4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11:01,HLA-A*03:01,HLA-A*30:02,HLA-A*01:01,HLA-A*32:01,HLA-B*15:01</w:t>
            </w:r>
          </w:p>
        </w:tc>
      </w:tr>
      <w:tr w:rsidR="008C553D" w:rsidRPr="008C553D" w14:paraId="3C2AFC15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0B6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KENSYTTT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D2F2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05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8E44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061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A662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32:01,HLA-B*44:03,HLA-B*44:02,HLA-B*40:01</w:t>
            </w:r>
          </w:p>
        </w:tc>
      </w:tr>
      <w:tr w:rsidR="008C553D" w:rsidRPr="008C553D" w14:paraId="726031DD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7C7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WSMATYYL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662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EBF6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0C64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23:01,HLA-A*24:02,HLA-B*53:01,HLA-B*58:01,HLA-A*32:01,HLA-B*57:01,HLA-B*15:01</w:t>
            </w:r>
          </w:p>
        </w:tc>
      </w:tr>
      <w:tr w:rsidR="008C553D" w:rsidRPr="008C553D" w14:paraId="3CC1F97C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EDC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AIMQLFFS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083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2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4D73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37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6FA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11:01,HLA-A*26:01,HLA-A*30:02,HLA-A*32:01,HLA-B*15:01,HLA-B*44:03</w:t>
            </w:r>
          </w:p>
        </w:tc>
      </w:tr>
      <w:tr w:rsidR="008C553D" w:rsidRPr="008C553D" w14:paraId="69812DDB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DCC4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FFASFYYV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396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6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C592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78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3A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23:01,HLA-A*24:02,HLA-B*53:01,HLA-B*58:01</w:t>
            </w:r>
          </w:p>
        </w:tc>
      </w:tr>
      <w:tr w:rsidR="008C553D" w:rsidRPr="008C553D" w14:paraId="633C5C86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1E4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LAAVNSVPW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591E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3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7B8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319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13F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35:01,HLA-B*57:01,HLA-B*58:01,HLA-B*53:01</w:t>
            </w:r>
          </w:p>
        </w:tc>
      </w:tr>
      <w:tr w:rsidR="008C553D" w:rsidRPr="008C553D" w14:paraId="57622E81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607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MPYFFTL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87C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35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7DA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361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A83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35:01,HLA-B*53:01,HLA-B*51:01,HLA-B*08:01,HLA-B*07:02</w:t>
            </w:r>
          </w:p>
        </w:tc>
      </w:tr>
      <w:tr w:rsidR="008C553D" w:rsidRPr="008C553D" w14:paraId="21DF45F9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F39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LAAIMQLF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A554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528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35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8B57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51:01,HLA-B*35:01,HLA-B*53:01,HLA-B*58:01</w:t>
            </w:r>
          </w:p>
        </w:tc>
      </w:tr>
      <w:tr w:rsidR="008C553D" w:rsidRPr="008C553D" w14:paraId="29268019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323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STCMMCYK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D3EE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8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2AC7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99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B8E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11:01,HLA-A*33:01,HLA-A*31:01,HLA-A*68:01</w:t>
            </w:r>
          </w:p>
        </w:tc>
      </w:tr>
      <w:tr w:rsidR="008C553D" w:rsidRPr="008C553D" w14:paraId="0D2CC344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0AA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YIFFASFY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BFF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6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C2F3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76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1B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11:01,HLA-A*26:01,HLA-A*03:01,HLA-A*30:02,HLA-B*35:01,HLA-A*01:01,HLA-B*15:01,HLA-A*68:01</w:t>
            </w:r>
          </w:p>
        </w:tc>
      </w:tr>
      <w:tr w:rsidR="008C553D" w:rsidRPr="008C553D" w14:paraId="5E51DD95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AF4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QMAPISAM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99F2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5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B56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65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343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68:02,HLA-A*02:01,HLA-A*02:06,HLA-A*02:03</w:t>
            </w:r>
          </w:p>
        </w:tc>
      </w:tr>
      <w:tr w:rsidR="008C553D" w:rsidRPr="008C553D" w14:paraId="15320A8D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787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SAMVRMYI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572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6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536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70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928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32:01,HLA-B*57:01,HLA-B*35:01,HLA-B*08:01</w:t>
            </w:r>
          </w:p>
        </w:tc>
      </w:tr>
      <w:tr w:rsidR="008C553D" w:rsidRPr="008C553D" w14:paraId="66C5A547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72BA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RTNVYLAV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298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35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FA36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362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CA5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57:01,HLA-B*15:01,HLA-A*32:01,HLA-B*58:01</w:t>
            </w:r>
          </w:p>
        </w:tc>
      </w:tr>
      <w:tr w:rsidR="008C553D" w:rsidRPr="008C553D" w14:paraId="35FD2BE8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72AE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MSMTYGQQ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530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76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2662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778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28FD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35:01,HLA-B*53:01,HLA-B*58:01,HLA-B*57:01,HLA-B*15:01</w:t>
            </w:r>
          </w:p>
        </w:tc>
      </w:tr>
      <w:tr w:rsidR="008C553D" w:rsidRPr="008C553D" w14:paraId="5BC0F082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2D63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RTIKVFTT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121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74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0879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758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D736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68:02,HLA-A*02:06,HLA-A*32:01,HLA-B*58:01</w:t>
            </w:r>
          </w:p>
        </w:tc>
      </w:tr>
      <w:tr w:rsidR="008C553D" w:rsidRPr="008C553D" w14:paraId="43C0ED38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866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YMPYFFTLL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6C8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35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064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360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09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24:02,HLA-A*02:01,HLA-A*02:06,HLA-A*02:03</w:t>
            </w:r>
          </w:p>
        </w:tc>
      </w:tr>
      <w:tr w:rsidR="008C553D" w:rsidRPr="008C553D" w14:paraId="284BC689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560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LAYILFTR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59B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7F6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21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F47A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B*35:01,HLA-B*53:01,HLA-B*51:01,HLA-B*58:01,HLA-B*15:01</w:t>
            </w:r>
          </w:p>
        </w:tc>
      </w:tr>
      <w:tr w:rsidR="008C553D" w:rsidRPr="008C553D" w14:paraId="3072A747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43E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QLFFSYFAV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798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3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B39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40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89C1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68:02,HLA-A*02:01,HLA-A*02:06,HLA-A*02:03</w:t>
            </w:r>
          </w:p>
        </w:tc>
      </w:tr>
      <w:tr w:rsidR="008C553D" w:rsidRPr="008C553D" w14:paraId="22489388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136E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YVNTFSST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2520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77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FF04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786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ED62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32:01,HLA-A*26:01,HLA-B*15:01,HLA-B*35:01</w:t>
            </w:r>
          </w:p>
        </w:tc>
      </w:tr>
      <w:tr w:rsidR="008C553D" w:rsidRPr="008C553D" w14:paraId="4435513C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947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FISNSWL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345C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3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5774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1549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F985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23:01,HLA-A*26:01,HLA-B*35:01,HLA-A*24:02</w:t>
            </w:r>
          </w:p>
        </w:tc>
      </w:tr>
      <w:tr w:rsidR="008C553D" w:rsidRPr="008C553D" w14:paraId="1FCCFE0A" w14:textId="77777777" w:rsidTr="008C553D">
        <w:trPr>
          <w:trHeight w:val="259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A568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VVGPNVNK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6F3FB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29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A3B8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308</w:t>
            </w:r>
          </w:p>
        </w:tc>
        <w:tc>
          <w:tcPr>
            <w:tcW w:w="6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CB3F" w14:textId="77777777" w:rsidR="008C553D" w:rsidRPr="008C553D" w:rsidRDefault="008C553D" w:rsidP="008C55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C553D">
              <w:rPr>
                <w:rFonts w:ascii="Arial" w:eastAsia="Times New Roman" w:hAnsi="Arial" w:cs="Arial"/>
                <w:sz w:val="16"/>
                <w:szCs w:val="16"/>
              </w:rPr>
              <w:t>HLA-A*11:01,HLA-A*03:01,HLA-A*30:01,HLA-A*68:01</w:t>
            </w:r>
          </w:p>
        </w:tc>
      </w:tr>
    </w:tbl>
    <w:p w14:paraId="3A435C9F" w14:textId="77777777" w:rsidR="008C553D" w:rsidRPr="00416D4E" w:rsidRDefault="008C553D" w:rsidP="008C553D">
      <w:pPr>
        <w:spacing w:line="480" w:lineRule="auto"/>
        <w:rPr>
          <w:sz w:val="20"/>
          <w:szCs w:val="20"/>
        </w:rPr>
      </w:pPr>
    </w:p>
    <w:p w14:paraId="0B82BC84" w14:textId="6F22E235" w:rsidR="00B51E95" w:rsidRDefault="00B51E95">
      <w:pPr>
        <w:rPr>
          <w:b/>
          <w:bCs/>
        </w:rPr>
      </w:pPr>
      <w:r>
        <w:rPr>
          <w:b/>
          <w:bCs/>
        </w:rPr>
        <w:br w:type="page"/>
      </w:r>
    </w:p>
    <w:p w14:paraId="44EDB108" w14:textId="6AB52850" w:rsidR="00865631" w:rsidRPr="00865631" w:rsidRDefault="00865631" w:rsidP="00865631">
      <w:pPr>
        <w:spacing w:line="480" w:lineRule="auto"/>
        <w:rPr>
          <w:sz w:val="20"/>
          <w:szCs w:val="20"/>
        </w:rPr>
      </w:pPr>
      <w:r w:rsidRPr="00416D4E">
        <w:rPr>
          <w:b/>
          <w:sz w:val="20"/>
          <w:szCs w:val="20"/>
        </w:rPr>
        <w:lastRenderedPageBreak/>
        <w:t>Supplemental Table S</w:t>
      </w:r>
      <w:r>
        <w:rPr>
          <w:b/>
          <w:sz w:val="20"/>
          <w:szCs w:val="20"/>
        </w:rPr>
        <w:t>5</w:t>
      </w:r>
      <w:r w:rsidRPr="00416D4E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Predicted promiscuous T cell MHC-</w:t>
      </w:r>
      <w:r>
        <w:rPr>
          <w:sz w:val="20"/>
          <w:szCs w:val="20"/>
        </w:rPr>
        <w:t>I</w:t>
      </w:r>
      <w:r>
        <w:rPr>
          <w:sz w:val="20"/>
          <w:szCs w:val="20"/>
        </w:rPr>
        <w:t xml:space="preserve">I epitopes binding </w:t>
      </w:r>
      <w:r>
        <w:rPr>
          <w:sz w:val="20"/>
          <w:szCs w:val="20"/>
        </w:rPr>
        <w:t>at least half of the</w:t>
      </w:r>
      <w:r>
        <w:rPr>
          <w:sz w:val="20"/>
          <w:szCs w:val="20"/>
        </w:rPr>
        <w:t xml:space="preserve"> 27 reference alleles with consensus percentile ranking over 1</w:t>
      </w:r>
      <w:r>
        <w:rPr>
          <w:sz w:val="20"/>
          <w:szCs w:val="20"/>
        </w:rPr>
        <w:t>0</w:t>
      </w:r>
      <w:r>
        <w:rPr>
          <w:sz w:val="20"/>
          <w:szCs w:val="20"/>
        </w:rPr>
        <w:t>.0 using IEDB consensus meth</w:t>
      </w:r>
      <w:r w:rsidR="00EF3560">
        <w:rPr>
          <w:sz w:val="20"/>
          <w:szCs w:val="20"/>
        </w:rPr>
        <w:t>o</w:t>
      </w:r>
      <w:r>
        <w:rPr>
          <w:sz w:val="20"/>
          <w:szCs w:val="20"/>
        </w:rPr>
        <w:t>d.</w:t>
      </w:r>
    </w:p>
    <w:tbl>
      <w:tblPr>
        <w:tblW w:w="4845" w:type="pct"/>
        <w:tblLook w:val="04A0" w:firstRow="1" w:lastRow="0" w:firstColumn="1" w:lastColumn="0" w:noHBand="0" w:noVBand="1"/>
      </w:tblPr>
      <w:tblGrid>
        <w:gridCol w:w="1915"/>
        <w:gridCol w:w="581"/>
        <w:gridCol w:w="572"/>
        <w:gridCol w:w="6002"/>
      </w:tblGrid>
      <w:tr w:rsidR="00865631" w:rsidRPr="00865631" w14:paraId="796C57A8" w14:textId="77777777" w:rsidTr="00865631">
        <w:trPr>
          <w:trHeight w:val="205"/>
        </w:trPr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AA4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9F4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8904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d</w:t>
            </w:r>
          </w:p>
        </w:tc>
        <w:tc>
          <w:tcPr>
            <w:tcW w:w="3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3EF3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llele</w:t>
            </w:r>
          </w:p>
        </w:tc>
      </w:tr>
      <w:tr w:rsidR="00865631" w:rsidRPr="00865631" w14:paraId="466EE593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C9F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ISNSWLMWLIINLVQ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94A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533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5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0D3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A1*03:01,HLA-DRB1*03:01,HLA-DQA1*01:02,HLA-DRB1*04:01,HLA-DQB1*06:02,HLA-DRB1*08:02,HLA-DRB1*15:01,HLA-DQB1*05:01,HLA-DPB1*04:01,HLA-DRB1*11:01,HLA-DPA1*01:03,HLA-DQA1*04:01,HLA-DPB1*04:02,HLA-DRB1*12:01,HLA-DQB1*04:02,HLA-DRB1*04:05,HLA-DPA1*02:01,HLA-DPB1*01:01,HLA-DPA1*01,HLA-DRB5*01:01,HLA-DPB1*02:01,HLA-DRB1*01:01,HLA-DQA1*01:01</w:t>
            </w:r>
          </w:p>
        </w:tc>
      </w:tr>
      <w:tr w:rsidR="00865631" w:rsidRPr="00865631" w14:paraId="0AAFE482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62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LAYILFTRFFYVLG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F7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7D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2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515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A1*03:01,HLA-DRB1*03:01,HLA-DRB1*08:02,HLA-DRB1*15:01,HLA-DQB1*05:01,HLA-DPB1*04:01,HLA-DRB1*11:01,HLA-DPA1*01:03,HLA-DPB1*14:01,HLA-DPB1*04:02,HLA-DPB1*05:01,HLA-DRB1*12:01,HLA-DRB1*07:01,HLA-DRB3*01:01,HLA-DRB1*04:05,HLA-DPA1*02:01,HLA-DPB1*01:01,HLA-DPA1*01,HLA-DRB5*01:01,HLA-DPB1*02:01,HLA-DRB4*01:01,HLA-DQA1*01:01</w:t>
            </w:r>
          </w:p>
        </w:tc>
      </w:tr>
      <w:tr w:rsidR="00865631" w:rsidRPr="00865631" w14:paraId="758D95AB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F78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AAIMQLFFSYFAVHF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3856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E7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4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3AE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A1*03:01,HLA-DRB1*04:01,HLA-DRB1*08:02,HLA-DRB1*15:01,HLA-DQB1*05:01,HLA-DPB1*04:01,HLA-DRB1*11:01,HLA-DPA1*01:03,HLA-DPB1*14:01,HLA-DPB1*04:02,HLA-DRB1*12:01,HLA-DPB1*05:01,HLA-DRB1*07:01,HLA-DRB3*01:01,HLA-DRB1*04:05,HLA-DPA1*02:01,HLA-DPB1*01:01,HLA-DPA1*01,HLA-DRB5*01:01,HLA-DPB1*02:01,HLA-DRB4*01:01,HLA-DQA1*01:01</w:t>
            </w:r>
          </w:p>
        </w:tc>
      </w:tr>
      <w:tr w:rsidR="00865631" w:rsidRPr="00865631" w14:paraId="013AD3F0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496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AMVRMYIFFASFYY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B4E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2C7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7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01A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A1*03:01,HLA-DRB1*04:01,HLA-DRB1*08:02,HLA-DRB1*15:01,HLA-DQB1*05:01,HLA-DPB1*04:01,HLA-DRB1*11:01,HLA-DPA1*01:03,HLA-DPB1*14:01,HLA-DQA1*05:01,HLA-DPB1*04:02,HLA-DRB1*12:01,HLA-DPB1*05:01,HLA-DRB1*09:01,HLA-DRB3*01:01,HLA-DRB1*04:05,HLA-DPA1*02:01,HLA-DPB1*01:01,HLA-DPA1*01,HLA-DQB1*02:01,HLA-DRB5*01:01,HLA-DPB1*02:01,HLA-DQA1*01:01</w:t>
            </w:r>
          </w:p>
        </w:tc>
      </w:tr>
      <w:tr w:rsidR="00865631" w:rsidRPr="00865631" w14:paraId="3FFA6874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C1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YIFFASFYYVWKSY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20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9CE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8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4122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RB1*12:01,HLA-DPB1*05:01,HLA-DPA1*03:01,HLA-DRB1*15:01,HLA-DRB1*07:01,HLA-DQB1*05:01,HLA-DRB5*01:01,HLA-DPB1*02:01,HLA-DPB1*04:01,HLA-DPB1*14:01,HLA-DRB3*01:01,HLA-DRB1*11:01,HLA-DPA1*01:03,HLA-DRB1*08:02,HLA-DRB1*04:05,HLA-DQA1*01:01,HLA-DPA1*02:01,HLA-DPB1*01:01,HLA-DPA1*01</w:t>
            </w:r>
          </w:p>
        </w:tc>
      </w:tr>
      <w:tr w:rsidR="00865631" w:rsidRPr="00865631" w14:paraId="274362E4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FF5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EETKFLTENLLLYI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DE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4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56B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44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FAE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A1*05:01,HLA-DPB1*04:02,HLA-DRB1*13:02,HLA-DQB1*02:01,HLA-DPB1*05:01,HLA-DPA1*03:01,HLA-DRB1*12:01,HLA-DRB1*03:01,HLA-DQB1*03:02,HLA-DPB1*02:01,HLA-DPB1*04:01,HLA-DPB1*14:01,HLA-DRB3*01:01,HLA-DRB1*11:01,HLA-DPA1*01:03,HLA-DRB1*04:01,HLA-DQA1*03:01,HLA-DPA1*02:01,HLA-DPB1*01:01,HLA-DPA1*01</w:t>
            </w:r>
          </w:p>
        </w:tc>
      </w:tr>
      <w:tr w:rsidR="00865631" w:rsidRPr="00865631" w14:paraId="62854E92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3EB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MPYFFTLLLQLCTF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A5F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3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B52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36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148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A1*03:01,HLA-DRB1*04:01,HLA-DRB1*08:02,HLA-DRB1*15:01,HLA-DQB1*05:01,HLA-DPB1*04:01,HLA-DRB1*11:01,HLA-DPA1*01:03,HLA-DPB1*14:01,HLA-DQA1*05:01,HLA-DPB1*04:02,HLA-DRB1*12:01,HLA-DPB1*05:01,HLA-DRB1*04:05,HLA-DPA1*02:01,HLA-DPB1*01:01,HLA-DPA1*01,HLA-DQB1*02:01,HLA-DRB5*01:01,HLA-DPB1*02:01,HLA-DQA1*01:01</w:t>
            </w:r>
          </w:p>
        </w:tc>
      </w:tr>
      <w:tr w:rsidR="00865631" w:rsidRPr="00865631" w14:paraId="64973073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1FB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IIIWFLLLSVCLGS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FC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0E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2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602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A1*03:01,HLA-DRB1*03:01,HLA-DRB1*04:01,HLA-DRB1*08:02,HLA-DRB1*15:01,HLA-DQB1*05:01,HLA-DPB1*04:01,HLA-DRB1*11:01,HLA-DPB1*14:01,HLA-DQA1*05:01,HLA-DPB1*04:02,HLA-DRB1*12:01,HLA-DRB1*04:05,HLA-DPA1*02:01,HLA-DPB1*01:01,HLA-DPA1*01,HLA-DQB1*02:01,HLA-DRB5*01:01,HLA-DRB4*01:01,HLA-DRB1*01:01,HLA-DQA1*01:01</w:t>
            </w:r>
          </w:p>
        </w:tc>
      </w:tr>
      <w:tr w:rsidR="00865631" w:rsidRPr="00865631" w14:paraId="5ACC280A" w14:textId="77777777" w:rsidTr="00865631">
        <w:trPr>
          <w:trHeight w:val="144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0D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VAEWFLAYILFTRFF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FCA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278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2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461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B1*03:02,HLA-DPA1*03:01,HLA-DRB1*04:01,HLA-DRB1*08:02,HLA-DRB1*15:01,HLA-DQB1*05:01,HLA-DPB1*04:01,HLA-DRB1*11:01,HLA-DPA1*01:03,HLA-DPB1*14:01,HLA-DQA1*04:01,HLA-DQA1*05:01,HLA-DPB1*04:02,HLA-DPB1*05:01,HLA-DRB1*12:01,HLA-DRB1*07:01,HLA-DQB1*04:02,HLA-DRB1*04:05,HLA-DQA1*03:01,HLA-DPA1*02:01,HLA-DPB1*01:01,HLA-DPA1*01,HLA-DQB1*02:01,HLA-DRB5*01:01,HLA-DPB1*02:01,HLA-DRB4*01:01,HLA-DQA1*01:01</w:t>
            </w:r>
          </w:p>
        </w:tc>
      </w:tr>
      <w:tr w:rsidR="00865631" w:rsidRPr="00865631" w14:paraId="68EEE960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45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CKSAFYILPSIIS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EBB6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5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1B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54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12B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1*12:01,HLA-DRB1*15:01,HLA-DRB1*03:01,HLA-DRB1*07:01,HLA-DQB1*05:01,HLA-DRB1*09:01,HLA-DRB5*01:01,HLA-DPB1*02:01,HLA-DRB1*01:01,HLA-DRB1*11:01,HLA-DRB1*04:01,HLA-DRB1*04:05,HLA-DQA1*01:01,HLA-DPA1*02:01,HLA-DPA1*01:03,HLA-DPB1*14:01,HLA-DRB1*08:02</w:t>
            </w:r>
          </w:p>
        </w:tc>
      </w:tr>
      <w:tr w:rsidR="00865631" w:rsidRPr="00865631" w14:paraId="629C5EFA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65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QQESPFVMMSAPPAQ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332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9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5C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99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08B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RB1*13:02,HLA-DRB1*03:01,HLA-DRB1*15:01,HLA-DRB1*09:01,HLA-DRB5*01:01,HLA-DQB1*04:02,HLA-DRB3*01:01,HLA-DQA1*01:02,HLA-DRB1*01:01,HLA-DRB1*04:01,HLA-DRB1*11:01,HLA-DRB1*04:05,HLA-DQB1*06:02,HLA-DRB1*08:02,HLA-DQA1*04:01</w:t>
            </w:r>
          </w:p>
        </w:tc>
      </w:tr>
      <w:tr w:rsidR="00865631" w:rsidRPr="00865631" w14:paraId="599C6FBF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3B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LFFSYFAVHFISNSW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2C9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58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4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184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PB1*05:01,HLA-DPA1*03:01,HLA-DRB1*15:01,HLA-DRB1*07:01,HLA-DQB1*05:01,HLA-DRB5*01:01,HLA-DPB1*04:01,HLA-DPB1*02:01,HLA-DPB1*14:01,HLA-DRB3*01:01,HLA-DRB1*11:01,HLA-DPA1*01:03,HLA-DRB1*04:01,HLA-DRB1*04:05,HLA-DQA1*01:01,HLA-DPA1*02:01,HLA-DRB1*08:02,HLA-DPB1*01:01,HLA-DPA1*01</w:t>
            </w:r>
          </w:p>
        </w:tc>
      </w:tr>
      <w:tr w:rsidR="00865631" w:rsidRPr="00865631" w14:paraId="03AF06D0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CF3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FVMMSAPPAQYELK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9992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9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40B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00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10D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RB1*13:02,HLA-DRB1*12:01,HLA-DRB1*03:01,HLA-DRB1*15:01,HLA-DRB1*09:01,HLA-DRB5*01:01,HLA-DQB1*04:02,HLA-DRB3*01:01,HLA-DRB1*01:01,HLA-DRB1*04:01,HLA-DRB1*11:01,HLA-DRB1*04:05,HLA-DRB1*08:02,HLA-DQA1*04:01</w:t>
            </w:r>
          </w:p>
        </w:tc>
      </w:tr>
      <w:tr w:rsidR="00865631" w:rsidRPr="00865631" w14:paraId="4B7BD9E7" w14:textId="77777777" w:rsidTr="00865631">
        <w:trPr>
          <w:trHeight w:val="144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2F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LMWLIINLVQMAPI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201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92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6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ECB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1*13:02,HLA-DQB1*03:02,HLA-DPA1*03:01,HLA-DRB1*03:01,HLA-DQA1*01:02,HLA-DRB1*04:01,HLA-DQB1*06:02,HLA-DRB1*08:02,HLA-DRB1*15:01,HLA-DQB1*05:01,HLA-DRB1*11:01,HLA-DPB1*14:01,HLA-DQA1*05:01,HLA-DPB1*04:02,HLA-DRB1*12:01,HLA-DRB1*07:01,HLA-DRB1*04:05,HLA-DQA1*03:01,HLA-DPA1*02:01,HLA-DPB1*01:01,HLA-DQB1*02:01,HLA-DRB5*01:01,HLA-DRB4*01:01,HLA-DRB1*01:01,HLA-DQA1*01:01</w:t>
            </w:r>
          </w:p>
        </w:tc>
      </w:tr>
      <w:tr w:rsidR="00865631" w:rsidRPr="00865631" w14:paraId="2745690A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5512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LMCQPILLLDQALV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1C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7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F50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76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11E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A1*05:01,HLA-DPB1*04:02,HLA-DRB1*13:02,HLA-DQB1*02:01,HLA-DRB1*12:01,HLA-DPA1*03:01,HLA-DPA1*01,HLA-DRB1*03:01,HLA-DRB1*15:01,HLA-DPB1*04:01,HLA-DRB3*01:01,HLA-DRB4*01:01,HLA-DRB1*11:01,HLA-DRB1*04:01,HLA-DRB1*01:01,HLA-DRB1*04:05,HLA-DPA1*02:01,HLA-DPB1*14:01,HLA-DRB1*08:02</w:t>
            </w:r>
          </w:p>
        </w:tc>
      </w:tr>
      <w:tr w:rsidR="00865631" w:rsidRPr="00865631" w14:paraId="3554880B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7F3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TAFGLVAEWFLAYI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85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51C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1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5E1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B1*03:02,HLA-DPA1*03:01,HLA-DRB1*15:01,HLA-DQB1*05:01,HLA-DPB1*04:01,HLA-DPA1*01:03,HLA-DPB1*14:01,HLA-DQA1*04:01,HLA-DQA1*05:01,HLA-DPB1*04:02,HLA-DPB1*05:01,HLA-DRB1*07:01,HLA-DQB1*04:02,HLA-DQA1*03:01,HLA-DPA1*02:01,HLA-DPB1*01:01,HLA-DPA1*01,HLA-DQB1*02:01,HLA-DRB5*01:01,HLA-DPB1*02:01,HLA-DQA1*01:01</w:t>
            </w:r>
          </w:p>
        </w:tc>
      </w:tr>
      <w:tr w:rsidR="00865631" w:rsidRPr="00865631" w14:paraId="0500AAAC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EDF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FAVHFISNSWLMWL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3C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CE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5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A36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PA1*03:01,HLA-DRB1*03:01,HLA-DQA1*01:02,HLA-DRB1*04:01,HLA-DQB1*06:02,HLA-DRB1*08:02,HLA-DRB1*15:01,HLA-DQB1*05:01,HLA-DPB1*04:01,HLA-DRB1*11:01,HLA-DPA1*01:03,HLA-DPB1*14:01,HLA-DPB1*04:02,HLA-DRB1*07:01,HLA-DRB3*01:01,HLA-DRB1*04:05,HLA-DPA1*02:01,HLA-DPB1*01:01,HLA-DPA1*01,HLA-DRB5*01:01,HLA-DPB1*02:01,HLA-DQA1*01:01</w:t>
            </w:r>
          </w:p>
        </w:tc>
      </w:tr>
      <w:tr w:rsidR="00865631" w:rsidRPr="00865631" w14:paraId="5DFCD6F7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2C7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SFNYLKSPNFSKLI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18C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3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9FA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1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BD9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PB1*05:01,HLA-DRB1*03:01,HLA-DRB1*07:01,HLA-DRB1*15:01,HLA-DRB1*09:01,HLA-DRB5*01:01,HLA-DPB1*04:01,HLA-DRB3*01:01,HLA-DRB1*11:01,HLA-DRB1*04:01,HLA-DRB1*08:02,HLA-DRB1*04:05,HLA-DRB1*01:01,HLA-DPA1*02:01,HLA-DPB1*14:01,HLA-DPA1*01</w:t>
            </w:r>
          </w:p>
        </w:tc>
      </w:tr>
      <w:tr w:rsidR="00865631" w:rsidRPr="00865631" w14:paraId="22DD189A" w14:textId="77777777" w:rsidTr="00865631">
        <w:trPr>
          <w:trHeight w:val="1237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9C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CYLATALLTLQQIE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6D9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8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2E7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87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972B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B1*03:02,HLA-DPA1*03:01,HLA-DQA1*01:02,HLA-DRB1*04:01,HLA-DQB1*06:02,HLA-DPB1*04:01,HLA-DRB1*11:01,HLA-DPA1*01:03,HLA-DPB1*14:01,HLA-DQA1*04:01,HLA-DQA1*05:01,HLA-DPB1*04:02,HLA-DPB1*05:01,HLA-DQB1*04:02,HLA-DQA1*03:01,HLA-DPA1*02:01,HLA-DPB1*01:01,HLA-DPA1*01,HLA-DQB1*02:01,HLA-DPB1*02:01,HLA-DRB4*01:01</w:t>
            </w:r>
          </w:p>
        </w:tc>
      </w:tr>
      <w:tr w:rsidR="00865631" w:rsidRPr="00865631" w14:paraId="478724D6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9D7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VCTNYMPYFFTLLLQ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D00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3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32D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36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BA0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PB1*05:01,HLA-DPA1*03:01,HLA-DRB1*15:01,HLA-DQB1*05:01,HLA-DPB1*04:01,HLA-DPB1*02:01,HLA-DPB1*14:01,HLA-DRB3*01:01,HLA-DPA1*01:03,HLA-DRB1*04:01,HLA-DRB1*04:05,HLA-DQA1*01:01,HLA-DPA1*02:01,HLA-DPB1*01:01,HLA-DPA1*01</w:t>
            </w:r>
          </w:p>
        </w:tc>
      </w:tr>
      <w:tr w:rsidR="00865631" w:rsidRPr="00865631" w14:paraId="7167D6EB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097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DKLVSSFLEMKSEKQ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37B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36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8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FC5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PA1*03:01,HLA-DRB1*03:01,HLA-DRB1*15:01,HLA-DQB1*05:01,HLA-DRB5*01:01,HLA-DPB1*04:01,HLA-DPB1*02:01,HLA-DPB1*14:01,HLA-DRB1*11:01,HLA-DRB1*04:01,HLA-DPA1*01:03,HLA-DRB1*04:05,HLA-DQA1*01:01,HLA-DPA1*02:01,HLA-DPB1*01:01,HLA-DPA1*01</w:t>
            </w:r>
          </w:p>
        </w:tc>
      </w:tr>
      <w:tr w:rsidR="00865631" w:rsidRPr="00865631" w14:paraId="146AD749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E77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DKNLYDKLVSSFLE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727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00B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7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636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PB1*04:02,HLA-DPB1*05:01,HLA-DPA1*03:01,HLA-DRB1*15:01,HLA-DRB1*07:01,HLA-DRB1*09:01,HLA-DQB1*04:02,HLA-DPB1*04:01,HLA-DPB1*02:01,HLA-DRB1*01:01,HLA-DPA1*01:03,HLA-DRB1*08:02,HLA-DRB1*04:05,HLA-DPA1*02:01,HLA-DPB1*01:01,HLA-DPB1*14:01,HLA-DPA1*01,HLA-DQA1*04:01</w:t>
            </w:r>
          </w:p>
        </w:tc>
      </w:tr>
      <w:tr w:rsidR="00865631" w:rsidRPr="00865631" w14:paraId="3F0EC22F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CAD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VYYSQLMCQPILLL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39E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7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20D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75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AE9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PA1*03:01,HLA-DRB1*03:01,HLA-DQB1*05:01,HLA-DPB1*04:01,HLA-DPB1*02:01,HLA-DRB4*01:01,HLA-DRB1*11:01,HLA-DPA1*01:03,HLA-DRB1*04:01,HLA-DRB1*04:05,HLA-DQA1*01:01,HLA-DPA1*02:01,HLA-DPB1*01:01,HLA-DPB1*14:01,HLA-DPA1*01,HLA-DRB1*01:01</w:t>
            </w:r>
          </w:p>
        </w:tc>
      </w:tr>
      <w:tr w:rsidR="00865631" w:rsidRPr="00865631" w14:paraId="57CD324D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564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GARFYFYTSKTTVA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778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6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432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61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DED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PB1*04:02,HLA-DPB1*05:01,HLA-DPA1*03:01,HLA-DPA1*01,HLA-DRB1*15:01,HLA-DRB1*07:01,HLA-DRB1*09:01,HLA-DRB5*01:01,HLA-DPB1*02:01,HLA-DPB1*04:01,HLA-DPB1*14:01,HLA-DRB1*11:01,HLA-DRB1*04:01,HLA-DPA1*01:03,HLA-DRB1*04:05,HLA-DRB1*01:01,HLA-DPA1*02:01,HLA-DPB1*01:01,HLA-DRB1*08:02</w:t>
            </w:r>
          </w:p>
        </w:tc>
      </w:tr>
      <w:tr w:rsidR="00865631" w:rsidRPr="00865631" w14:paraId="26519632" w14:textId="77777777" w:rsidTr="00865631">
        <w:trPr>
          <w:trHeight w:val="144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9D6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FTRFFYVLGLAAIMQ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1B5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7E9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3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6A9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A1*03:01,HLA-DRB1*03:01,HLA-DRB1*04:01,HLA-DRB1*08:02,HLA-DRB1*15:01,HLA-DQB1*05:01,HLA-DPB1*04:01,HLA-DRB1*11:01,HLA-DPA1*01:03,HLA-DPB1*14:01,HLA-DQA1*04:01,HLA-DQA1*05:01,HLA-DPB1*04:02,HLA-DRB1*12:01,HLA-DPB1*05:01,HLA-DRB1*07:01,HLA-DRB1*09:01,HLA-DQB1*04:02,HLA-DQB1*03:01,HLA-DRB1*04:05,HLA-DPA1*02:01,HLA-DPB1*01:01,HLA-DPA1*01,HLA-DQB1*02:01,HLA-DRB5*01:01,HLA-DPB1*02:01,HLA-DRB1*01:01,HLA-DQA1*01:01</w:t>
            </w:r>
          </w:p>
        </w:tc>
      </w:tr>
      <w:tr w:rsidR="00865631" w:rsidRPr="00865631" w14:paraId="1D5C15C9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BB4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EVITFDNLKTLLSL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843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7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5B2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74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593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PB1*04:02,HLA-DPB1*05:01,HLA-DPA1*03:01,HLA-DRB1*03:01,HLA-DRB3*01:01,HLA-DRB1*11:01,HLA-DRB1*04:01,HLA-DRB1*01:01,HLA-DRB1*04:05,HLA-DPA1*02:01,HLA-DPB1*01:01,HLA-DPB1*14:01,HLA-DRB1*08:02</w:t>
            </w:r>
          </w:p>
        </w:tc>
      </w:tr>
      <w:tr w:rsidR="00865631" w:rsidRPr="00865631" w14:paraId="346D4598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825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FCLEASFNYLKSPNF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C73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3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E4F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0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BD3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PB1*05:01,HLA-DPA1*01,HLA-DRB1*03:01,HLA-DRB1*07:01,HLA-DRB1*09:01,HLA-DRB5*01:01,HLA-DPB1*02:01,HLA-DPB1*04:01,HLA-DRB1*11:01,HLA-DRB1*04:01,HLA-DPA1*01:03,HLA-DRB1*04:05,HLA-DPA1*02:01,HLA-DPB1*01:01,HLA-DRB1*08:02</w:t>
            </w:r>
          </w:p>
        </w:tc>
      </w:tr>
      <w:tr w:rsidR="00865631" w:rsidRPr="00865631" w14:paraId="4ED8A500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4D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MAPISAMVRMYIFF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D1E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0E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7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4A3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5:01,HLA-DRB1*15:01,HLA-DRB1*03:01,HLA-DRB1*04:05,HLA-DRB1*09:01,HLA-DRB5*01:01,HLA-DPB1*02:01,HLA-DRB3*01:01,HLA-DQA1*01:02,HLA-DRB4*01:01,HLA-DRB1*11:01,HLA-DPA1*01:03,HLA-DRB1*04:01,HLA-DQB1*06:02,HLA-DPA1*02:01,HLA-DRB1*08:02</w:t>
            </w:r>
          </w:p>
        </w:tc>
      </w:tr>
      <w:tr w:rsidR="00865631" w:rsidRPr="00865631" w14:paraId="2E3D9A54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D15B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CLGSLIYSTAALGV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08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72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3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6B7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A1*05:01,HLA-DRB3*02:02,HLA-DRB1*13:02,HLA-DQB1*02:01,HLA-DRB1*12:01,HLA-DRB1*03:01,HLA-DRB1*07:01,HLA-DRB1*15:01,HLA-DRB1*09:01,HLA-DRB5*01:01,HLA-DPB1*02:01,HLA-DQB1*03:01,HLA-DPB1*14:01,HLA-DRB1*01:01,HLA-DRB1*04:01,HLA-DRB1*11:01,HLA-DRB1*04:05,HLA-DPA1*01:03,HLA-DPA1*02:01,HLA-DPB1*01:01</w:t>
            </w:r>
          </w:p>
        </w:tc>
      </w:tr>
      <w:tr w:rsidR="00865631" w:rsidRPr="00865631" w14:paraId="44668504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EE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DNLKTLLSLREVRT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4A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7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E5B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75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D60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RB1*12:01,HLA-DPA1*03:01,HLA-DRB1*03:01,HLA-DRB1*15:01,HLA-DRB4*01:01,HLA-DRB1*11:01,HLA-DRB1*04:01,HLA-DRB1*01:01,HLA-DRB1*04:05,HLA-DPA1*02:01,HLA-DPB1*01:01,HLA-DPB1*14:01,HLA-DRB1*08:02</w:t>
            </w:r>
          </w:p>
        </w:tc>
      </w:tr>
      <w:tr w:rsidR="00865631" w:rsidRPr="00865631" w14:paraId="4E5CA53D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D18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INLVQMAPISAMVR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0C0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16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6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1CF4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QA1*05:01,HLA-DRB1*13:02,HLA-DRB1*12:01,HLA-DRB1*03:01,HLA-DRB1*15:01,HLA-DRB1*07:01,HLA-DRB1*09:01,HLA-DRB5*01:01,HLA-DQB1*04:02,HLA-DQB1*03:01,HLA-DRB4*01:01,HLA-DQA1*01:02,HLA-DRB1*01:01,HLA-DRB1*11:01,HLA-DRB1*04:01,HLA-DRB1*04:05,HLA-DQB1*06:02,HLA-DRB1*08:02,HLA-DQA1*04:01</w:t>
            </w:r>
          </w:p>
        </w:tc>
      </w:tr>
      <w:tr w:rsidR="00865631" w:rsidRPr="00865631" w14:paraId="20E11572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4E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FKWDLTAFGLVAEWF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EE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BF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1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61D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A1*05:01,HLA-DQB1*02:01,HLA-DQB1*03:02,HLA-DPB1*05:01,HLA-DRB1*03:01,HLA-DQB1*05:01,HLA-DRB1*09:01,HLA-DQB1*04:02,HLA-DPB1*04:01,HLA-DRB3*01:01,HLA-DQA1*01:01,HLA-DRB1*04:01,HLA-DRB1*04:05,HLA-DQA1*03:01,HLA-DPA1*02:01,HLA-DPB1*01:01,HLA-DPA1*01,HLA-DQA1*04:01</w:t>
            </w:r>
          </w:p>
        </w:tc>
      </w:tr>
      <w:tr w:rsidR="00865631" w:rsidRPr="00865631" w14:paraId="4245AC63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88A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LTENLLLYIDINGN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C5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4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607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44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104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RB1*13:02,HLA-DRB1*12:01,HLA-DQB1*03:02,HLA-DPA1*03:01,HLA-DRB1*03:01,HLA-DRB1*15:01,HLA-DQB1*05:01,HLA-DQA1*03:01,HLA-DRB3*01:01,HLA-DRB1*04:01,HLA-DRB1*04:05,HLA-DQA1*01:01,HLA-DPA1*02:01,HLA-DPB1*01:01</w:t>
            </w:r>
          </w:p>
        </w:tc>
      </w:tr>
      <w:tr w:rsidR="00865631" w:rsidRPr="00865631" w14:paraId="23EE5D53" w14:textId="77777777" w:rsidTr="00865631">
        <w:trPr>
          <w:trHeight w:val="1443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7D6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YVLGLAAIMQLFFS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F65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1B6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3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6BE2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1*03:01,HLA-DQA1*01:02,HLA-DRB1*04:01,HLA-DQB1*06:02,HLA-DRB1*08:02,HLA-DRB1*15:01,HLA-DPB1*04:01,HLA-DRB1*11:01,HLA-DPA1*01:03,HLA-DPB1*14:01,HLA-DQA1*04:01,HLA-DQA1*05:01,HLA-DPB1*05:01,HLA-DRB1*12:01,HLA-DRB1*09:01,HLA-DQB1*04:02,HLA-DRB3*01:01,HLA-DQB1*03:01,HLA-DRB1*04:05,HLA-DPA1*02:01,HLA-DPA1*01,HLA-DQB1*02:01,HLA-DRB5*01:01,HLA-DPB1*02:01,HLA-DRB4*01:01</w:t>
            </w:r>
          </w:p>
        </w:tc>
      </w:tr>
      <w:tr w:rsidR="00865631" w:rsidRPr="00865631" w14:paraId="1A39E151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0A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WADNNCYLATALLT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E2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8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2A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86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8A2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QA1*05:01,HLA-DPB1*04:02,HLA-DQB1*02:01,HLA-DPB1*05:01,HLA-DPA1*03:01,HLA-DRB1*07:01,HLA-DPB1*02:01,HLA-DPB1*04:01,HLA-DQA1*01:02,HLA-DRB1*11:01,HLA-DPA1*01:03,HLA-DRB1*04:01,HLA-DQB1*06:02,HLA-DPA1*02:01,HLA-DPB1*01:01,HLA-DPB1*14:01,HLA-DPA1*01</w:t>
            </w:r>
          </w:p>
        </w:tc>
      </w:tr>
      <w:tr w:rsidR="00865631" w:rsidRPr="00865631" w14:paraId="6F072CE4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54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NQHEVLLAPLLSAG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896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2EE0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3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4628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RB1*12:01,HLA-DPA1*03:01,HLA-DRB1*15:01,HLA-DRB1*03:01,HLA-DRB1*09:01,HLA-DPB1*02:01,HLA-DPB1*14:01,HLA-DRB1*11:01,HLA-DRB1*04:01,HLA-DRB1*01:01,HLA-DRB1*04:05,HLA-DPA1*01:03,HLA-DPA1*02:01,HLA-DPB1*01:01,HLA-DRB1*08:02</w:t>
            </w:r>
          </w:p>
        </w:tc>
      </w:tr>
      <w:tr w:rsidR="00865631" w:rsidRPr="00865631" w14:paraId="52D76F62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282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VLSTFISAARQGFV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4DC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8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E42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82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D10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QB1*03:02,HLA-DRB1*03:01,HLA-DRB1*07:01,HLA-DRB1*09:01,HLA-DRB5*01:01,HLA-DQB1*04:02,HLA-DRB3*01:01,HLA-DQA1*01:02,HLA-DRB1*11:01,HLA-DRB1*04:01,HLA-DQB1*06:02,HLA-DQA1*03:01,HLA-DRB1*08:02,HLA-DQA1*04:01</w:t>
            </w:r>
          </w:p>
        </w:tc>
      </w:tr>
      <w:tr w:rsidR="00865631" w:rsidRPr="00865631" w14:paraId="2FC781C2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DB0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SFYYVWKSYVHVVDG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0F2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32AC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58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DE1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PA1*03:01,HLA-DRB1*15:01,HLA-DRB1*03:01,HLA-DRB1*07:01,HLA-DRB1*09:01,HLA-DRB5*01:01,HLA-DPB1*04:01,HLA-DPB1*02:01,HLA-DRB3*01:01,HLA-DRB1*11:01,HLA-DPA1*01:03,HLA-DRB1*08:02,HLA-DRB1*04:05,HLA-DPA1*02:01,HLA-DPB1*01:01,HLA-DPB1*14:01,HLA-DPA1*01</w:t>
            </w:r>
          </w:p>
        </w:tc>
      </w:tr>
      <w:tr w:rsidR="00865631" w:rsidRPr="00865631" w14:paraId="5FBFA608" w14:textId="77777777" w:rsidTr="00865631">
        <w:trPr>
          <w:trHeight w:val="103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C20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TKYLVQQESPFVMM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6A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9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4B1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992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0E83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3*02:02,HLA-DQA1*05:01,HLA-DRB1*13:02,HLA-DQB1*02:01,HLA-DRB1*12:01,HLA-DRB1*03:01,HLA-DRB1*15:01,HLA-DRB1*04:05,HLA-DRB1*09:01,HLA-DRB5*01:01,HLA-DRB3*01:01,HLA-DRB4*01:01,HLA-DQA1*01:02,HLA-DRB1*11:01,HLA-DRB1*04:01,HLA-DRB1*01:01,HLA-DQB1*06:02,HLA-DPA1*02:01,HLA-DPB1*01:01,HLA-DPB1*14:01</w:t>
            </w:r>
          </w:p>
        </w:tc>
      </w:tr>
      <w:tr w:rsidR="00865631" w:rsidRPr="00865631" w14:paraId="3D203F43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71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EHFIETISLAGSYK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B22D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6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2A82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69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A5FA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RB1*12:01,HLA-DPA1*03:01,HLA-DRB1*03:01,HLA-DRB1*07:01,HLA-DRB1*04:05,HLA-DRB5*01:01,HLA-DPB1*02:01,HLA-DQA1*01:02,HLA-DRB1*11:01,HLA-DRB1*04:01,HLA-DPA1*01:03,HLA-DQB1*06:02,HLA-DPA1*02:01,HLA-DPB1*14:01,HLA-DRB1*08:02</w:t>
            </w:r>
          </w:p>
        </w:tc>
      </w:tr>
      <w:tr w:rsidR="00865631" w:rsidRPr="00865631" w14:paraId="21867D75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C635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KSPNFSKLINIIIWF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311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569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1417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FCD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PB1*04:02,HLA-DRB1*12:01,HLA-DPA1*03:01,HLA-DPB1*05:01,HLA-DRB1*15:01,HLA-DRB1*07:01,HLA-DRB5*01:01,HLA-DRB3*01:01,HLA-DRB4*01:01,HLA-DRB1*11:01,HLA-DRB1*04:01,HLA-DRB1*04:05,HLA-DPA1*02:01,HLA-DPB1*01:01</w:t>
            </w:r>
          </w:p>
        </w:tc>
      </w:tr>
      <w:tr w:rsidR="00865631" w:rsidRPr="00865631" w14:paraId="721E83F4" w14:textId="77777777" w:rsidTr="00865631">
        <w:trPr>
          <w:trHeight w:val="824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BCCF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VRTNVYLAVFDKNLY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19BB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5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EE2E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367</w:t>
            </w:r>
          </w:p>
        </w:tc>
        <w:tc>
          <w:tcPr>
            <w:tcW w:w="3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42CFB" w14:textId="77777777" w:rsidR="00865631" w:rsidRPr="00865631" w:rsidRDefault="00865631" w:rsidP="008656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65631">
              <w:rPr>
                <w:rFonts w:ascii="Arial" w:eastAsia="Times New Roman" w:hAnsi="Arial" w:cs="Arial"/>
                <w:sz w:val="16"/>
                <w:szCs w:val="16"/>
              </w:rPr>
              <w:t>HLA-DRB1*13:02,HLA-DPB1*05:01,HLA-DRB1*03:01,HLA-DRB1*07:01,HLA-DQB1*05:01,HLA-DRB5*01:01,HLA-DPB1*02:01,HLA-DPB1*04:01,HLA-DPB1*14:01,HLA-DRB1*11:01,HLA-DPA1*01:03,HLA-DQA1*01:01,HLA-DPA1*02:01,HLA-DPB1*01:01,HLA-DPA1*01</w:t>
            </w:r>
          </w:p>
        </w:tc>
      </w:tr>
    </w:tbl>
    <w:p w14:paraId="284CF32E" w14:textId="1278F222" w:rsidR="00B81495" w:rsidRDefault="00B81495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09CDB17" w14:textId="3D314163" w:rsidR="00BD2F59" w:rsidRDefault="00B81495" w:rsidP="00B81495">
      <w:pPr>
        <w:spacing w:line="480" w:lineRule="auto"/>
        <w:rPr>
          <w:sz w:val="20"/>
          <w:szCs w:val="20"/>
        </w:rPr>
      </w:pPr>
      <w:r w:rsidRPr="00416D4E">
        <w:rPr>
          <w:b/>
          <w:sz w:val="20"/>
          <w:szCs w:val="20"/>
        </w:rPr>
        <w:lastRenderedPageBreak/>
        <w:t>Supplemental Table S</w:t>
      </w:r>
      <w:r>
        <w:rPr>
          <w:b/>
          <w:sz w:val="20"/>
          <w:szCs w:val="20"/>
        </w:rPr>
        <w:t>6</w:t>
      </w:r>
      <w:r w:rsidRPr="00416D4E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Predicted </w:t>
      </w:r>
      <w:r>
        <w:rPr>
          <w:sz w:val="20"/>
          <w:szCs w:val="20"/>
        </w:rPr>
        <w:t>linear B</w:t>
      </w:r>
      <w:r>
        <w:rPr>
          <w:sz w:val="20"/>
          <w:szCs w:val="20"/>
        </w:rPr>
        <w:t xml:space="preserve"> cell epitopes</w:t>
      </w:r>
      <w:r>
        <w:rPr>
          <w:sz w:val="20"/>
          <w:szCs w:val="20"/>
        </w:rPr>
        <w:t xml:space="preserve"> using BepiPred 2.0 with a cutoff of 0.55 and at least 10 amino acids</w:t>
      </w:r>
      <w:r>
        <w:rPr>
          <w:sz w:val="20"/>
          <w:szCs w:val="20"/>
        </w:rPr>
        <w:t>.</w:t>
      </w:r>
    </w:p>
    <w:tbl>
      <w:tblPr>
        <w:tblW w:w="9490" w:type="dxa"/>
        <w:tblLook w:val="04A0" w:firstRow="1" w:lastRow="0" w:firstColumn="1" w:lastColumn="0" w:noHBand="0" w:noVBand="1"/>
      </w:tblPr>
      <w:tblGrid>
        <w:gridCol w:w="617"/>
        <w:gridCol w:w="765"/>
        <w:gridCol w:w="753"/>
        <w:gridCol w:w="6359"/>
        <w:gridCol w:w="996"/>
      </w:tblGrid>
      <w:tr w:rsidR="00230B93" w:rsidRPr="00230B93" w14:paraId="21EF935A" w14:textId="77777777" w:rsidTr="00230B93">
        <w:trPr>
          <w:trHeight w:val="265"/>
        </w:trPr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9F3E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7C0FF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EEAB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6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1606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eptid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C06B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ength</w:t>
            </w:r>
          </w:p>
        </w:tc>
      </w:tr>
      <w:tr w:rsidR="00230B93" w:rsidRPr="00230B93" w14:paraId="315DEC5B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C4C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031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5F97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E8A4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EDEEEGDCEEEEFEPSTQYEYGTEDDYQGKPLEFGA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ABAE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</w:tr>
      <w:tr w:rsidR="00230B93" w:rsidRPr="00230B93" w14:paraId="2DDCE496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3719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45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1A3B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65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2F8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EEEQEEDWLD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F6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230B93" w:rsidRPr="00230B93" w14:paraId="5A70B7EE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1BE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1EE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923C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80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DB6B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VGQQDGSEDN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66A0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230B93" w:rsidRPr="00230B93" w14:paraId="27921C9C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AF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462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BAC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207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346B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IVEVQPQLEMELTPVVQTIE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CC08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</w:tr>
      <w:tr w:rsidR="00230B93" w:rsidRPr="00230B93" w14:paraId="464D99E0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E03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B8E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E7C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412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1DA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EVKPFITESKPSVEQRKQDD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9AFD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</w:tr>
      <w:tr w:rsidR="00230B93" w:rsidRPr="00230B93" w14:paraId="3FB16E69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888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14D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4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3CEB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429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FB2F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EEVTTTLEET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FEA3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230B93" w:rsidRPr="00230B93" w14:paraId="72E9EF41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8A8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596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4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C9F1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45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33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YIDINGNLHPDSA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E61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230B93" w:rsidRPr="00230B93" w14:paraId="3B72C332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FBC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1129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5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EC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546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358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YILPSIISNE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066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230B93" w:rsidRPr="00230B93" w14:paraId="61AE213A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1C59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4B3C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5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2E3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599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EC22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RKYKGIKIQEGVV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AA2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230B93" w:rsidRPr="00230B93" w14:paraId="75178C66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8F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0583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0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248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05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4DFE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DLVPNQPYP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CA17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  <w:tr w:rsidR="00230B93" w:rsidRPr="00230B93" w14:paraId="3E44D09E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02A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AF84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700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89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225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NATNKATYKP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226F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</w:tr>
      <w:tr w:rsidR="00230B93" w:rsidRPr="00230B93" w14:paraId="59ACD71E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47F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19F1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2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0B7D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249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AB8E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DAQGMDNLACEDLKPVSEEVVENPTIQKDVLECNV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4B3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bookmarkStart w:id="0" w:name="_GoBack"/>
        <w:bookmarkEnd w:id="0"/>
      </w:tr>
      <w:tr w:rsidR="00230B93" w:rsidRPr="00230B93" w14:paraId="1F1595B1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8FE9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AB4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4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C28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461</w:t>
            </w:r>
          </w:p>
        </w:tc>
        <w:tc>
          <w:tcPr>
            <w:tcW w:w="6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29B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YREGYLNSTNVT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99D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230B93" w:rsidRPr="00230B93" w14:paraId="1F9419C3" w14:textId="77777777" w:rsidTr="00230B93">
        <w:trPr>
          <w:trHeight w:val="265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6FFC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D15D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69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CD2D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701</w:t>
            </w:r>
          </w:p>
        </w:tc>
        <w:tc>
          <w:tcPr>
            <w:tcW w:w="6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22DF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GQKTYERHSL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9197" w14:textId="77777777" w:rsidR="00230B93" w:rsidRPr="00230B93" w:rsidRDefault="00230B93" w:rsidP="00230B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30B93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</w:tr>
    </w:tbl>
    <w:p w14:paraId="25A6411E" w14:textId="77777777" w:rsidR="00230B93" w:rsidRPr="00B81495" w:rsidRDefault="00230B93" w:rsidP="00B81495">
      <w:pPr>
        <w:spacing w:line="480" w:lineRule="auto"/>
        <w:rPr>
          <w:sz w:val="20"/>
          <w:szCs w:val="20"/>
        </w:rPr>
      </w:pPr>
    </w:p>
    <w:sectPr w:rsidR="00230B93" w:rsidRPr="00B81495" w:rsidSect="008C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A0NTQwMrA0N7AwNDVV0lEKTi0uzszPAykwrAUAHZLXfiwAAAA="/>
  </w:docVars>
  <w:rsids>
    <w:rsidRoot w:val="00AF2A59"/>
    <w:rsid w:val="000405EC"/>
    <w:rsid w:val="00230B93"/>
    <w:rsid w:val="002B299A"/>
    <w:rsid w:val="002F0985"/>
    <w:rsid w:val="0032190C"/>
    <w:rsid w:val="00367BF9"/>
    <w:rsid w:val="00862C9B"/>
    <w:rsid w:val="00865631"/>
    <w:rsid w:val="008C553D"/>
    <w:rsid w:val="00AD3C70"/>
    <w:rsid w:val="00AF2A59"/>
    <w:rsid w:val="00B51E95"/>
    <w:rsid w:val="00B81495"/>
    <w:rsid w:val="00BD2F59"/>
    <w:rsid w:val="00CE0A3C"/>
    <w:rsid w:val="00D04DD9"/>
    <w:rsid w:val="00E47B60"/>
    <w:rsid w:val="00E50AD8"/>
    <w:rsid w:val="00EF3560"/>
    <w:rsid w:val="00FF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D6C00"/>
  <w15:chartTrackingRefBased/>
  <w15:docId w15:val="{77AE5A0B-3091-4E95-8A76-2750FD13C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4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2856</Words>
  <Characters>16282</Characters>
  <Application>Microsoft Office Word</Application>
  <DocSecurity>0</DocSecurity>
  <Lines>135</Lines>
  <Paragraphs>38</Paragraphs>
  <ScaleCrop>false</ScaleCrop>
  <Company/>
  <LinksUpToDate>false</LinksUpToDate>
  <CharactersWithSpaces>1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son Ong</dc:creator>
  <cp:keywords/>
  <dc:description/>
  <cp:lastModifiedBy>Edison Ong</cp:lastModifiedBy>
  <cp:revision>15</cp:revision>
  <dcterms:created xsi:type="dcterms:W3CDTF">2020-03-17T20:37:00Z</dcterms:created>
  <dcterms:modified xsi:type="dcterms:W3CDTF">2020-03-17T20:57:00Z</dcterms:modified>
</cp:coreProperties>
</file>